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356E" w14:textId="77777777" w:rsidR="002E2644" w:rsidRDefault="002E2644" w:rsidP="00E1308B">
      <w:pPr>
        <w:spacing w:line="480" w:lineRule="auto"/>
        <w:rPr>
          <w:rFonts w:cs="Arial"/>
          <w:b/>
          <w:bCs/>
        </w:rPr>
      </w:pPr>
    </w:p>
    <w:p w14:paraId="05DEE5A3" w14:textId="4F817430" w:rsidR="00E1308B" w:rsidRDefault="00E1308B" w:rsidP="00E1308B">
      <w:pPr>
        <w:spacing w:line="480" w:lineRule="auto"/>
        <w:rPr>
          <w:rFonts w:cs="Arial"/>
        </w:rPr>
      </w:pPr>
      <w:r w:rsidRPr="00114B4B">
        <w:rPr>
          <w:rFonts w:cs="Arial"/>
          <w:b/>
          <w:bCs/>
        </w:rPr>
        <w:t xml:space="preserve">Supplemental Table </w:t>
      </w:r>
      <w:r w:rsidR="00D004A2">
        <w:rPr>
          <w:rFonts w:cs="Arial"/>
          <w:b/>
          <w:bCs/>
        </w:rPr>
        <w:t>2</w:t>
      </w:r>
      <w:r>
        <w:rPr>
          <w:rFonts w:cs="Arial"/>
        </w:rPr>
        <w:t xml:space="preserve"> List of focal plant species used for site selection in locations surrounding Helena.</w:t>
      </w:r>
    </w:p>
    <w:tbl>
      <w:tblPr>
        <w:tblpPr w:leftFromText="180" w:rightFromText="180" w:vertAnchor="text" w:horzAnchor="page" w:tblpX="3448" w:tblpY="316"/>
        <w:tblW w:w="4120" w:type="dxa"/>
        <w:tblLook w:val="04A0" w:firstRow="1" w:lastRow="0" w:firstColumn="1" w:lastColumn="0" w:noHBand="0" w:noVBand="1"/>
      </w:tblPr>
      <w:tblGrid>
        <w:gridCol w:w="1900"/>
        <w:gridCol w:w="2220"/>
      </w:tblGrid>
      <w:tr w:rsidR="00E1308B" w:rsidRPr="00387AC1" w14:paraId="5259E285" w14:textId="77777777" w:rsidTr="00E1308B">
        <w:trPr>
          <w:trHeight w:val="707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FE3B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orb and Shrub Specie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FBE7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</w:tr>
      <w:tr w:rsidR="00E1308B" w:rsidRPr="00387AC1" w14:paraId="1FDCE512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3F0B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tennaria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icrophyll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911C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mall flowered pussytoes</w:t>
            </w:r>
          </w:p>
        </w:tc>
      </w:tr>
      <w:tr w:rsidR="00E1308B" w:rsidRPr="00387AC1" w14:paraId="090ED1EE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CADCA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tennaria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ros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41ED0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Rosy pussytoes</w:t>
            </w:r>
          </w:p>
        </w:tc>
      </w:tr>
      <w:tr w:rsidR="00E1308B" w:rsidRPr="00387AC1" w14:paraId="23EAC7AC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84C10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hillea millefoli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AC8EC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Yarrow</w:t>
            </w:r>
          </w:p>
        </w:tc>
      </w:tr>
      <w:tr w:rsidR="00E1308B" w:rsidRPr="00387AC1" w14:paraId="167F80CB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AE555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nstemon procer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CAB2C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mall flowered penstemon</w:t>
            </w:r>
          </w:p>
        </w:tc>
      </w:tr>
      <w:tr w:rsidR="00E1308B" w:rsidRPr="00387AC1" w14:paraId="0F265A8D" w14:textId="77777777" w:rsidTr="00E1308B">
        <w:trPr>
          <w:trHeight w:val="938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CA78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Penstemon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ttenuatus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lbertin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2C11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Taper leaf penstemon</w:t>
            </w:r>
          </w:p>
        </w:tc>
      </w:tr>
      <w:tr w:rsidR="00E1308B" w:rsidRPr="00387AC1" w14:paraId="6B8B19E5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C7E1E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riogonum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umbellatu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F3182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ulphur buckwheat</w:t>
            </w:r>
          </w:p>
        </w:tc>
      </w:tr>
      <w:tr w:rsidR="00E1308B" w:rsidRPr="00387AC1" w14:paraId="1B09E7B4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65F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Lupinus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erice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C33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ilky lupine</w:t>
            </w:r>
          </w:p>
        </w:tc>
      </w:tr>
      <w:tr w:rsidR="00E1308B" w:rsidRPr="00387AC1" w14:paraId="15B73271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AAC3F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naphalis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rgaritace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ECE25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Pearly everlasting</w:t>
            </w:r>
          </w:p>
        </w:tc>
      </w:tr>
      <w:tr w:rsidR="00E1308B" w:rsidRPr="00387AC1" w14:paraId="203CAC15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6DA1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Erigeron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peciosu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9714E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howy fleabane</w:t>
            </w:r>
          </w:p>
        </w:tc>
      </w:tr>
      <w:tr w:rsidR="00E1308B" w:rsidRPr="00387AC1" w14:paraId="784693D4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26716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Phacelia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astat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9F7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ilverleaf scorpion weed</w:t>
            </w:r>
          </w:p>
        </w:tc>
      </w:tr>
      <w:tr w:rsidR="00E1308B" w:rsidRPr="00387AC1" w14:paraId="275D4C8C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2DCB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Gaillardia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istat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38F4C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Blanket flower</w:t>
            </w:r>
          </w:p>
        </w:tc>
      </w:tr>
      <w:tr w:rsidR="00E1308B" w:rsidRPr="00387AC1" w14:paraId="106B81E3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E6CF4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edysarum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oreal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69B2A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 xml:space="preserve">Boreal </w:t>
            </w:r>
            <w:proofErr w:type="spellStart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weetvetch</w:t>
            </w:r>
            <w:proofErr w:type="spellEnd"/>
          </w:p>
        </w:tc>
      </w:tr>
      <w:tr w:rsidR="00E1308B" w:rsidRPr="00387AC1" w14:paraId="44B5174A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29D09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Spiraea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etul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F254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White spirea</w:t>
            </w:r>
          </w:p>
        </w:tc>
      </w:tr>
      <w:tr w:rsidR="00E1308B" w:rsidRPr="00387AC1" w14:paraId="7F3977E7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B424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Rosa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woodsii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9A2C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Wood’s rose</w:t>
            </w:r>
          </w:p>
        </w:tc>
      </w:tr>
      <w:tr w:rsidR="00E1308B" w:rsidRPr="00387AC1" w14:paraId="471BBCCE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9C4AA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ymphoricarpos alb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A8F64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nowberry</w:t>
            </w:r>
          </w:p>
        </w:tc>
      </w:tr>
      <w:tr w:rsidR="00E1308B" w:rsidRPr="00387AC1" w14:paraId="21230FFC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6FDA3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rtcostaphylos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uva-ursi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CFEAE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Kinnickinik</w:t>
            </w:r>
            <w:proofErr w:type="spellEnd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 xml:space="preserve"> berry</w:t>
            </w:r>
          </w:p>
        </w:tc>
      </w:tr>
      <w:tr w:rsidR="00E1308B" w:rsidRPr="00387AC1" w14:paraId="23F3C3F6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07EB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lastRenderedPageBreak/>
              <w:t>Berberis repen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A641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Oregon grape</w:t>
            </w:r>
          </w:p>
        </w:tc>
      </w:tr>
      <w:tr w:rsidR="00E1308B" w:rsidRPr="00387AC1" w14:paraId="618F4C3A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17E9F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urybia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nspicu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73D4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howy aster</w:t>
            </w:r>
          </w:p>
        </w:tc>
      </w:tr>
      <w:tr w:rsidR="00E1308B" w:rsidRPr="00387AC1" w14:paraId="151B2B89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C4076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enecio triangular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1BE37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Arrowleaf</w:t>
            </w:r>
            <w:proofErr w:type="spellEnd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 xml:space="preserve"> groundsel</w:t>
            </w:r>
          </w:p>
        </w:tc>
      </w:tr>
      <w:tr w:rsidR="00E1308B" w:rsidRPr="00387AC1" w14:paraId="36A435CF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1DB4B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rnus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seric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B2C0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Red osier dogwood</w:t>
            </w:r>
          </w:p>
        </w:tc>
      </w:tr>
      <w:tr w:rsidR="00E1308B" w:rsidRPr="00387AC1" w14:paraId="15A2EE06" w14:textId="77777777" w:rsidTr="00E1308B">
        <w:trPr>
          <w:trHeight w:val="476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119AB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Salix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ebbian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29C4D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Bebb’s</w:t>
            </w:r>
            <w:proofErr w:type="spellEnd"/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 xml:space="preserve"> willow</w:t>
            </w:r>
          </w:p>
        </w:tc>
      </w:tr>
      <w:tr w:rsidR="00E1308B" w:rsidRPr="00387AC1" w14:paraId="1FB5BF38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20A90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ymphyotrichum</w:t>
            </w:r>
            <w:proofErr w:type="spellEnd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oliaceu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FA7F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Smooth aster</w:t>
            </w:r>
          </w:p>
        </w:tc>
      </w:tr>
      <w:tr w:rsidR="00E1308B" w:rsidRPr="00387AC1" w14:paraId="671A0DE5" w14:textId="77777777" w:rsidTr="00E1308B">
        <w:trPr>
          <w:trHeight w:val="707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57C19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lidago canaden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679C4" w14:textId="77777777" w:rsidR="00E1308B" w:rsidRPr="00387AC1" w:rsidRDefault="00E1308B" w:rsidP="00E1308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87AC1">
              <w:rPr>
                <w:rFonts w:eastAsia="Times New Roman" w:cs="Arial"/>
                <w:color w:val="000000"/>
                <w:sz w:val="18"/>
                <w:szCs w:val="18"/>
              </w:rPr>
              <w:t>Canada goldenrod</w:t>
            </w:r>
          </w:p>
        </w:tc>
      </w:tr>
    </w:tbl>
    <w:p w14:paraId="2666F6E9" w14:textId="77777777" w:rsidR="00E1308B" w:rsidRDefault="00E1308B"/>
    <w:p w14:paraId="49BA134F" w14:textId="77777777" w:rsidR="00844AB5" w:rsidRDefault="00844AB5"/>
    <w:sectPr w:rsidR="00844AB5" w:rsidSect="002E2644">
      <w:head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64AB3" w14:textId="77777777" w:rsidR="009E742D" w:rsidRDefault="009E742D" w:rsidP="002E2644">
      <w:pPr>
        <w:spacing w:after="0" w:line="240" w:lineRule="auto"/>
      </w:pPr>
      <w:r>
        <w:separator/>
      </w:r>
    </w:p>
  </w:endnote>
  <w:endnote w:type="continuationSeparator" w:id="0">
    <w:p w14:paraId="37E767D0" w14:textId="77777777" w:rsidR="009E742D" w:rsidRDefault="009E742D" w:rsidP="002E2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1F3E4" w14:textId="77777777" w:rsidR="009E742D" w:rsidRDefault="009E742D" w:rsidP="002E2644">
      <w:pPr>
        <w:spacing w:after="0" w:line="240" w:lineRule="auto"/>
      </w:pPr>
      <w:r>
        <w:separator/>
      </w:r>
    </w:p>
  </w:footnote>
  <w:footnote w:type="continuationSeparator" w:id="0">
    <w:p w14:paraId="2DB3B2DD" w14:textId="77777777" w:rsidR="009E742D" w:rsidRDefault="009E742D" w:rsidP="002E2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73C38" w14:textId="48C2B0AD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DFC59" w14:textId="77777777" w:rsidR="0044708E" w:rsidRPr="0044708E" w:rsidRDefault="0044708E" w:rsidP="0044708E">
    <w:pPr>
      <w:spacing w:line="240" w:lineRule="auto"/>
      <w:contextualSpacing/>
      <w:rPr>
        <w:rFonts w:cs="Arial"/>
        <w:b/>
        <w:bCs/>
        <w:sz w:val="16"/>
        <w:szCs w:val="16"/>
      </w:rPr>
    </w:pPr>
    <w:r w:rsidRPr="0044708E">
      <w:rPr>
        <w:rFonts w:cs="Arial"/>
        <w:b/>
        <w:bCs/>
        <w:sz w:val="16"/>
        <w:szCs w:val="16"/>
      </w:rPr>
      <w:t xml:space="preserve">Bumble bee diet breadth increases with local abundance and </w:t>
    </w:r>
    <w:proofErr w:type="spellStart"/>
    <w:r w:rsidRPr="0044708E">
      <w:rPr>
        <w:rFonts w:cs="Arial"/>
        <w:b/>
        <w:bCs/>
        <w:sz w:val="16"/>
        <w:szCs w:val="16"/>
      </w:rPr>
      <w:t>phenophase</w:t>
    </w:r>
    <w:proofErr w:type="spellEnd"/>
    <w:r w:rsidRPr="0044708E">
      <w:rPr>
        <w:rFonts w:cs="Arial"/>
        <w:b/>
        <w:bCs/>
        <w:sz w:val="16"/>
        <w:szCs w:val="16"/>
      </w:rPr>
      <w:t xml:space="preserve"> duration, not intraspecific variation in body size.</w:t>
    </w:r>
  </w:p>
  <w:p w14:paraId="79A39325" w14:textId="77777777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</w:rPr>
    </w:pPr>
    <w:proofErr w:type="spellStart"/>
    <w:r w:rsidRPr="002E2644">
      <w:rPr>
        <w:rFonts w:cs="Arial"/>
        <w:sz w:val="16"/>
        <w:szCs w:val="16"/>
      </w:rPr>
      <w:t>Oecologica</w:t>
    </w:r>
    <w:proofErr w:type="spellEnd"/>
  </w:p>
  <w:p w14:paraId="1350D8B9" w14:textId="77777777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  <w:vertAlign w:val="superscript"/>
      </w:rPr>
    </w:pPr>
    <w:r w:rsidRPr="002E2644">
      <w:rPr>
        <w:rFonts w:cs="Arial"/>
        <w:sz w:val="16"/>
        <w:szCs w:val="16"/>
      </w:rPr>
      <w:t>Will Glenny</w:t>
    </w:r>
    <w:r w:rsidRPr="002E2644">
      <w:rPr>
        <w:rFonts w:cs="Arial"/>
        <w:sz w:val="16"/>
        <w:szCs w:val="16"/>
        <w:vertAlign w:val="superscript"/>
      </w:rPr>
      <w:t>1*</w:t>
    </w:r>
    <w:r w:rsidRPr="002E2644">
      <w:rPr>
        <w:rFonts w:cs="Arial"/>
        <w:sz w:val="16"/>
        <w:szCs w:val="16"/>
      </w:rPr>
      <w:t>, Justin Runyon</w:t>
    </w: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, Laura Burkle</w:t>
    </w:r>
    <w:r w:rsidRPr="002E2644">
      <w:rPr>
        <w:rFonts w:cs="Arial"/>
        <w:sz w:val="16"/>
        <w:szCs w:val="16"/>
        <w:vertAlign w:val="superscript"/>
      </w:rPr>
      <w:t>1</w:t>
    </w:r>
  </w:p>
  <w:p w14:paraId="1F96E270" w14:textId="77777777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1</w:t>
    </w:r>
    <w:r w:rsidRPr="002E2644">
      <w:rPr>
        <w:rFonts w:cs="Arial"/>
        <w:sz w:val="16"/>
        <w:szCs w:val="16"/>
      </w:rPr>
      <w:t>Montana State University, Department of Ecology, Bozeman, MT</w:t>
    </w:r>
  </w:p>
  <w:p w14:paraId="7A79A31F" w14:textId="77777777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2</w:t>
    </w:r>
    <w:r w:rsidRPr="002E2644">
      <w:rPr>
        <w:rFonts w:cs="Arial"/>
        <w:sz w:val="16"/>
        <w:szCs w:val="16"/>
      </w:rPr>
      <w:t>US Department of Agriculture Forest Service, Rocky Mountain Research Station, Bozeman, MT</w:t>
    </w:r>
  </w:p>
  <w:p w14:paraId="27C83407" w14:textId="2F110D5F" w:rsidR="002E2644" w:rsidRPr="002E2644" w:rsidRDefault="002E2644" w:rsidP="002E2644">
    <w:pPr>
      <w:spacing w:line="240" w:lineRule="auto"/>
      <w:contextualSpacing/>
      <w:rPr>
        <w:rFonts w:cs="Arial"/>
        <w:sz w:val="16"/>
        <w:szCs w:val="16"/>
      </w:rPr>
    </w:pPr>
    <w:r w:rsidRPr="002E2644">
      <w:rPr>
        <w:rFonts w:cs="Arial"/>
        <w:sz w:val="16"/>
        <w:szCs w:val="16"/>
        <w:vertAlign w:val="superscript"/>
      </w:rPr>
      <w:t>*</w:t>
    </w:r>
    <w:r w:rsidRPr="002E2644">
      <w:rPr>
        <w:rFonts w:cs="Arial"/>
        <w:sz w:val="16"/>
        <w:szCs w:val="16"/>
      </w:rPr>
      <w:t>Corresponding author (willglenny@gmail.com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B5"/>
    <w:rsid w:val="002E2644"/>
    <w:rsid w:val="00436A19"/>
    <w:rsid w:val="0044708E"/>
    <w:rsid w:val="005A7FC2"/>
    <w:rsid w:val="00844AB5"/>
    <w:rsid w:val="009E742D"/>
    <w:rsid w:val="00AB208C"/>
    <w:rsid w:val="00D004A2"/>
    <w:rsid w:val="00E1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57C07"/>
  <w15:chartTrackingRefBased/>
  <w15:docId w15:val="{FBB6B660-4258-C541-9A71-8AA0A87C5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B5"/>
    <w:pPr>
      <w:spacing w:after="160" w:line="259" w:lineRule="auto"/>
    </w:pPr>
    <w:rPr>
      <w:rFonts w:ascii="Arial" w:hAnsi="Arial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644"/>
    <w:rPr>
      <w:rFonts w:ascii="Arial" w:hAnsi="Arial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2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644"/>
    <w:rPr>
      <w:rFonts w:ascii="Arial" w:hAnsi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Kessler</dc:creator>
  <cp:keywords/>
  <dc:description/>
  <cp:lastModifiedBy>William Robb Glenny</cp:lastModifiedBy>
  <cp:revision>5</cp:revision>
  <dcterms:created xsi:type="dcterms:W3CDTF">2023-06-08T13:48:00Z</dcterms:created>
  <dcterms:modified xsi:type="dcterms:W3CDTF">2024-04-13T15:25:00Z</dcterms:modified>
</cp:coreProperties>
</file>